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003A" w:rsidRPr="003976BE" w:rsidRDefault="00AD003A" w:rsidP="00AD003A">
      <w:pPr>
        <w:pStyle w:val="BodyText1"/>
        <w:spacing w:line="480" w:lineRule="auto"/>
        <w:ind w:left="-426"/>
        <w:rPr>
          <w:rFonts w:asciiTheme="minorHAnsi" w:hAnsiTheme="minorHAnsi" w:cstheme="minorHAnsi"/>
          <w:sz w:val="20"/>
          <w:szCs w:val="20"/>
        </w:rPr>
      </w:pPr>
      <w:r w:rsidRPr="003976BE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>Multimedia Appendix</w:t>
      </w:r>
      <w:r w:rsidR="001F28DE">
        <w:rPr>
          <w:rFonts w:asciiTheme="minorHAnsi" w:hAnsiTheme="minorHAnsi" w:cstheme="minorHAnsi"/>
          <w:sz w:val="20"/>
          <w:szCs w:val="20"/>
        </w:rPr>
        <w:t xml:space="preserve"> 4</w:t>
      </w:r>
      <w:bookmarkStart w:id="0" w:name="_GoBack"/>
      <w:bookmarkEnd w:id="0"/>
      <w:r w:rsidRPr="003976BE">
        <w:rPr>
          <w:rFonts w:asciiTheme="minorHAnsi" w:hAnsiTheme="minorHAnsi" w:cstheme="minorHAnsi"/>
          <w:sz w:val="20"/>
          <w:szCs w:val="20"/>
        </w:rPr>
        <w:t xml:space="preserve">. </w:t>
      </w:r>
      <w:r w:rsidRPr="003976BE">
        <w:rPr>
          <w:rFonts w:asciiTheme="minorHAnsi" w:hAnsiTheme="minorHAnsi" w:cstheme="minorHAnsi"/>
          <w:i/>
          <w:sz w:val="20"/>
          <w:szCs w:val="20"/>
        </w:rPr>
        <w:t>Odds and adjusted odds ratios for men and women’s self-reported suicidal thoughts and behaviours by socio-demographic variables including social connection and transitional life events (Men n= 2,667; Women n= 3,826)</w:t>
      </w:r>
    </w:p>
    <w:p w:rsidR="00AD003A" w:rsidRPr="00184BBB" w:rsidRDefault="00AD003A" w:rsidP="00AD003A">
      <w:pPr>
        <w:spacing w:line="276" w:lineRule="auto"/>
        <w:rPr>
          <w:rFonts w:asciiTheme="minorHAnsi" w:eastAsia="Arial" w:hAnsiTheme="minorHAnsi" w:cstheme="minorHAnsi"/>
          <w:sz w:val="22"/>
          <w:szCs w:val="22"/>
        </w:rPr>
      </w:pPr>
    </w:p>
    <w:tbl>
      <w:tblPr>
        <w:tblW w:w="10202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092"/>
        <w:gridCol w:w="1283"/>
        <w:gridCol w:w="1276"/>
        <w:gridCol w:w="1275"/>
        <w:gridCol w:w="1276"/>
      </w:tblGrid>
      <w:tr w:rsidR="00AD003A" w:rsidRPr="00184BBB" w:rsidTr="00CE2BFC">
        <w:trPr>
          <w:trHeight w:val="428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110" w:type="dxa"/>
            <w:gridSpan w:val="4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PSFS</w:t>
            </w:r>
          </w:p>
        </w:tc>
      </w:tr>
      <w:tr w:rsidR="00AD003A" w:rsidRPr="00184BBB" w:rsidTr="00CE2BFC">
        <w:trPr>
          <w:trHeight w:val="40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559" w:type="dxa"/>
            <w:gridSpan w:val="2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2551" w:type="dxa"/>
            <w:gridSpan w:val="2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Men</w:t>
            </w:r>
          </w:p>
        </w:tc>
      </w:tr>
      <w:tr w:rsidR="00AD003A" w:rsidRPr="00184BBB" w:rsidTr="00CE2BFC">
        <w:trPr>
          <w:trHeight w:val="40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OR [95% CI]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Adjusted OR [95% CI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OR [95% CI]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Adjusted OR [95% CI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AD003A" w:rsidRPr="00184BBB" w:rsidTr="00CE2BFC">
        <w:trPr>
          <w:trHeight w:val="30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Socio-demographic characteristics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D003A" w:rsidRPr="00184BBB" w:rsidTr="00CE2BFC">
        <w:trPr>
          <w:trHeight w:val="40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 xml:space="preserve">Age-bands (years) </w:t>
            </w: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vs 65+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D003A" w:rsidRPr="00184BBB" w:rsidTr="00CE2BFC">
        <w:trPr>
          <w:trHeight w:val="30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16 - 24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.92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4.03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.56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.89</w:t>
            </w:r>
          </w:p>
        </w:tc>
      </w:tr>
      <w:tr w:rsidR="00AD003A" w:rsidRPr="00184BBB" w:rsidTr="00CE2BFC">
        <w:trPr>
          <w:trHeight w:val="30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2.46-3.47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2.78-5.85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2.14-3.05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96-4.26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AD003A" w:rsidRPr="00184BBB" w:rsidTr="00CE2BFC">
        <w:trPr>
          <w:trHeight w:val="30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25 - 44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.05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.71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83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97</w:t>
            </w:r>
          </w:p>
        </w:tc>
      </w:tr>
      <w:tr w:rsidR="00AD003A" w:rsidRPr="00184BBB" w:rsidTr="00CE2BFC">
        <w:trPr>
          <w:trHeight w:val="30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71-2.45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89-3.89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52-2.20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38-2.80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AD003A" w:rsidRPr="00184BBB" w:rsidTr="00CE2BFC">
        <w:trPr>
          <w:trHeight w:val="108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45 - 64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69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81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68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96</w:t>
            </w:r>
          </w:p>
        </w:tc>
      </w:tr>
      <w:tr w:rsidR="00AD003A" w:rsidRPr="00184BBB" w:rsidTr="00CE2BFC">
        <w:trPr>
          <w:trHeight w:val="296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41-2.03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31-2.49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41-2.00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46-2.64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AD003A" w:rsidRPr="00184BBB" w:rsidTr="00CE2BFC">
        <w:trPr>
          <w:trHeight w:val="30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65+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Rural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Yes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8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35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3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4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93-1.26]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98-1.85]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84-1.26]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72-1.50]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No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Sexual orientation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ind w:left="-259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Lesbian, Gay, Bisexual, Trans, Queer, Intersex, Asexual </w:t>
            </w:r>
          </w:p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(LGBTQIA)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.16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3.01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78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96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ind w:left="-259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98-2.35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2.45-3.71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59-2.01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56-2.46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AD003A" w:rsidRPr="00184BBB" w:rsidTr="00CE2BFC">
        <w:trPr>
          <w:trHeight w:val="556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Heterosexual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Language background other than English (LBOTE)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D003A" w:rsidRPr="00184BBB" w:rsidTr="00CE2BFC">
        <w:trPr>
          <w:trHeight w:val="337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Yes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64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67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83-1.04]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51-0.80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72-0.995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51-0.88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No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Employment, education or training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D003A" w:rsidRPr="00184BBB" w:rsidTr="00CE2BFC">
        <w:trPr>
          <w:trHeight w:val="298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No (NEET)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9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67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4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27</w:t>
            </w:r>
          </w:p>
        </w:tc>
      </w:tr>
      <w:tr w:rsidR="00AD003A" w:rsidRPr="00184BBB" w:rsidTr="00CE2BFC">
        <w:trPr>
          <w:trHeight w:val="60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99-1.21]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31-2.15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92-1.16]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98-1.63]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Yes (EET)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Living arrangements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Live alone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1</w:t>
            </w:r>
          </w:p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90-1.13]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38</w:t>
            </w:r>
          </w:p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11-1.71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28</w:t>
            </w:r>
          </w:p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12-1.46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27</w:t>
            </w:r>
          </w:p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99-1.61]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Live with others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Social connectedness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Intimate Bonds (IBM)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97-0.99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95-0.98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Social Support (SSSC) 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78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87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75-0.81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83-0.90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Transitional life events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D003A" w:rsidRPr="00184BBB" w:rsidTr="00CE2BFC">
        <w:trPr>
          <w:trHeight w:val="293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Became a parent for the first time 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66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75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65-1.30]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31-1.41]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46-1.25]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10-0.86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Finished high school/secondary school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59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45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07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43-1.78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69-1.33]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20-1.75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65-1.77]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Started university/college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38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83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36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81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24-1.54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62-1.10]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15-1.61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54-1.21]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Started a new job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21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80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22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73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11-1.31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65-1.00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08-1.37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55-0.97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Suddenly or unexpectedly become unemployed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51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24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80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63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35-1.68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93-1.66]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58-2.05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16-2.29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Retired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64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44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72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52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51-0.80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29-0.68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57-0.93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33-0.82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i/>
                <w:sz w:val="20"/>
                <w:szCs w:val="20"/>
              </w:rPr>
              <w:t>Relationship breakdown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88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.11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45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spacing w:line="256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74-2.03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0.73-1.18]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91-2.34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06-1.98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AD003A" w:rsidRPr="00184BBB" w:rsidTr="00CE2BFC">
        <w:trPr>
          <w:trHeight w:val="189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Transitional life event perceived as stressful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96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55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2.71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1.38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71-2.26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34-1.79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2.22-3.31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[1.15-1.67]</w:t>
            </w:r>
            <w:r w:rsidRPr="00184B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AD003A" w:rsidRPr="00184BBB" w:rsidTr="00CE2BFC">
        <w:trPr>
          <w:trHeight w:val="320"/>
        </w:trPr>
        <w:tc>
          <w:tcPr>
            <w:tcW w:w="5092" w:type="dxa"/>
            <w:shd w:val="clear" w:color="auto" w:fill="FFFFFF"/>
          </w:tcPr>
          <w:p w:rsidR="00AD003A" w:rsidRPr="00184BBB" w:rsidRDefault="00AD003A" w:rsidP="00CE2BFC">
            <w:pPr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b/>
                <w:sz w:val="20"/>
                <w:szCs w:val="20"/>
              </w:rPr>
              <w:t>Nagelkerke R</w:t>
            </w:r>
            <w:r w:rsidRPr="00184BBB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3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31</w:t>
            </w:r>
          </w:p>
        </w:tc>
        <w:tc>
          <w:tcPr>
            <w:tcW w:w="1275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AD003A" w:rsidRPr="00184BBB" w:rsidRDefault="00AD003A" w:rsidP="00CE2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84BBB">
              <w:rPr>
                <w:rFonts w:asciiTheme="minorHAnsi" w:hAnsiTheme="minorHAnsi" w:cstheme="minorHAnsi"/>
                <w:sz w:val="20"/>
                <w:szCs w:val="20"/>
              </w:rPr>
              <w:t>0.24</w:t>
            </w:r>
          </w:p>
        </w:tc>
      </w:tr>
    </w:tbl>
    <w:p w:rsidR="00AD003A" w:rsidRPr="00184BBB" w:rsidRDefault="00AD003A" w:rsidP="00AD003A">
      <w:pPr>
        <w:pStyle w:val="BodyText1"/>
        <w:spacing w:line="480" w:lineRule="auto"/>
        <w:rPr>
          <w:rStyle w:val="apple-converted-space"/>
          <w:rFonts w:asciiTheme="minorHAnsi" w:hAnsiTheme="minorHAnsi" w:cstheme="minorHAnsi"/>
          <w:b/>
          <w:bCs/>
          <w:color w:val="5C5C5C"/>
          <w:sz w:val="20"/>
          <w:szCs w:val="20"/>
          <w:bdr w:val="none" w:sz="0" w:space="0" w:color="auto" w:frame="1"/>
        </w:rPr>
      </w:pPr>
      <w:r w:rsidRPr="00184BBB">
        <w:rPr>
          <w:rFonts w:asciiTheme="minorHAnsi" w:hAnsiTheme="minorHAnsi" w:cstheme="minorHAnsi"/>
          <w:szCs w:val="18"/>
          <w:vertAlign w:val="superscript"/>
        </w:rPr>
        <w:t>a</w:t>
      </w:r>
      <w:r w:rsidRPr="00184BBB">
        <w:rPr>
          <w:rFonts w:asciiTheme="minorHAnsi" w:hAnsiTheme="minorHAnsi" w:cstheme="minorHAnsi"/>
          <w:szCs w:val="18"/>
        </w:rPr>
        <w:t xml:space="preserve"> adjusted for all variables.</w:t>
      </w:r>
      <w:r w:rsidRPr="00184BBB">
        <w:rPr>
          <w:rStyle w:val="apple-converted-space"/>
          <w:rFonts w:asciiTheme="minorHAnsi" w:hAnsiTheme="minorHAnsi" w:cstheme="minorHAnsi"/>
          <w:b/>
          <w:bCs/>
          <w:color w:val="5C5C5C"/>
          <w:sz w:val="20"/>
          <w:szCs w:val="20"/>
          <w:bdr w:val="none" w:sz="0" w:space="0" w:color="auto" w:frame="1"/>
        </w:rPr>
        <w:t> </w:t>
      </w:r>
    </w:p>
    <w:p w:rsidR="00AD003A" w:rsidRPr="00184BBB" w:rsidRDefault="00AD003A" w:rsidP="00AD003A">
      <w:pPr>
        <w:pStyle w:val="BodyText1"/>
        <w:spacing w:line="480" w:lineRule="auto"/>
        <w:rPr>
          <w:rStyle w:val="apple-converted-space"/>
          <w:rFonts w:asciiTheme="minorHAnsi" w:hAnsiTheme="minorHAnsi" w:cstheme="minorHAnsi"/>
          <w:b/>
          <w:bCs/>
          <w:color w:val="5C5C5C"/>
          <w:sz w:val="20"/>
          <w:szCs w:val="20"/>
          <w:bdr w:val="none" w:sz="0" w:space="0" w:color="auto" w:frame="1"/>
        </w:rPr>
      </w:pPr>
      <w:r w:rsidRPr="00184BBB">
        <w:rPr>
          <w:rFonts w:asciiTheme="minorHAnsi" w:hAnsiTheme="minorHAnsi" w:cstheme="minorHAnsi"/>
          <w:szCs w:val="18"/>
          <w:vertAlign w:val="superscript"/>
        </w:rPr>
        <w:t>b</w:t>
      </w:r>
      <w:r w:rsidRPr="00184BBB">
        <w:rPr>
          <w:rFonts w:asciiTheme="minorHAnsi" w:hAnsiTheme="minorHAnsi" w:cstheme="minorHAnsi"/>
          <w:szCs w:val="18"/>
        </w:rPr>
        <w:t xml:space="preserve"> significant at a 99% confidence level.</w:t>
      </w:r>
    </w:p>
    <w:p w:rsidR="00AD003A" w:rsidRPr="00184BBB" w:rsidRDefault="00AD003A" w:rsidP="00AD003A">
      <w:pPr>
        <w:pStyle w:val="BodyText1"/>
        <w:spacing w:line="480" w:lineRule="auto"/>
        <w:rPr>
          <w:rStyle w:val="apple-converted-space"/>
          <w:rFonts w:asciiTheme="minorHAnsi" w:hAnsiTheme="minorHAnsi" w:cstheme="minorHAnsi"/>
          <w:b/>
          <w:bCs/>
          <w:color w:val="5C5C5C"/>
          <w:sz w:val="20"/>
          <w:szCs w:val="20"/>
          <w:bdr w:val="none" w:sz="0" w:space="0" w:color="auto" w:frame="1"/>
        </w:rPr>
      </w:pPr>
      <w:r w:rsidRPr="00184BBB">
        <w:rPr>
          <w:rFonts w:asciiTheme="minorHAnsi" w:hAnsiTheme="minorHAnsi" w:cstheme="minorHAnsi"/>
          <w:szCs w:val="18"/>
          <w:vertAlign w:val="superscript"/>
        </w:rPr>
        <w:t>c</w:t>
      </w:r>
      <w:r w:rsidRPr="00184BBB">
        <w:rPr>
          <w:rFonts w:asciiTheme="minorHAnsi" w:hAnsiTheme="minorHAnsi" w:cstheme="minorHAnsi"/>
          <w:szCs w:val="18"/>
        </w:rPr>
        <w:t xml:space="preserve">  significant at a 95% confidence level.</w:t>
      </w:r>
    </w:p>
    <w:p w:rsidR="00AD003A" w:rsidRPr="00184BBB" w:rsidRDefault="00AD003A" w:rsidP="00AD003A">
      <w:pPr>
        <w:pStyle w:val="BodyText1"/>
        <w:spacing w:line="480" w:lineRule="auto"/>
        <w:ind w:left="-709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</w:pPr>
    </w:p>
    <w:p w:rsidR="00AD003A" w:rsidRPr="00184BBB" w:rsidRDefault="00AD003A" w:rsidP="00AD003A">
      <w:pPr>
        <w:pStyle w:val="BodyText1"/>
        <w:spacing w:line="480" w:lineRule="auto"/>
        <w:ind w:left="-709"/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</w:pPr>
    </w:p>
    <w:sectPr w:rsidR="00AD003A" w:rsidRPr="00184BBB" w:rsidSect="00AD003A">
      <w:pgSz w:w="12240" w:h="15840"/>
      <w:pgMar w:top="1440" w:right="1440" w:bottom="1440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18097A"/>
    <w:multiLevelType w:val="hybridMultilevel"/>
    <w:tmpl w:val="5B36A988"/>
    <w:lvl w:ilvl="0" w:tplc="6602D874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03A"/>
    <w:rsid w:val="00126429"/>
    <w:rsid w:val="001F28DE"/>
    <w:rsid w:val="00AD003A"/>
    <w:rsid w:val="00D8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6790C"/>
  <w15:chartTrackingRefBased/>
  <w15:docId w15:val="{C91D6FA6-D63B-4778-8F4D-2A8280DFE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AD00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link w:val="BodyText1Char"/>
    <w:qFormat/>
    <w:rsid w:val="00AD003A"/>
    <w:rPr>
      <w:rFonts w:ascii="Helvetica" w:eastAsia="MS PGothic" w:hAnsi="Helvetica"/>
      <w:color w:val="000000"/>
      <w:sz w:val="18"/>
      <w:lang w:eastAsia="en-US"/>
    </w:rPr>
  </w:style>
  <w:style w:type="character" w:customStyle="1" w:styleId="apple-converted-space">
    <w:name w:val="apple-converted-space"/>
    <w:basedOn w:val="DefaultParagraphFont"/>
    <w:rsid w:val="00AD003A"/>
  </w:style>
  <w:style w:type="character" w:customStyle="1" w:styleId="BodyText1Char">
    <w:name w:val="Body Text1 Char"/>
    <w:basedOn w:val="DefaultParagraphFont"/>
    <w:link w:val="BodyText1"/>
    <w:rsid w:val="00AD003A"/>
    <w:rPr>
      <w:rFonts w:ascii="Helvetica" w:eastAsia="MS PGothic" w:hAnsi="Helvetica" w:cs="Times New Roman"/>
      <w:color w:val="000000"/>
      <w:sz w:val="18"/>
      <w:szCs w:val="24"/>
    </w:rPr>
  </w:style>
  <w:style w:type="paragraph" w:styleId="Footer">
    <w:name w:val="footer"/>
    <w:basedOn w:val="Normal"/>
    <w:link w:val="FooterChar"/>
    <w:uiPriority w:val="99"/>
    <w:unhideWhenUsed/>
    <w:rsid w:val="00AD003A"/>
    <w:pPr>
      <w:tabs>
        <w:tab w:val="center" w:pos="4680"/>
        <w:tab w:val="right" w:pos="9360"/>
      </w:tabs>
      <w:autoSpaceDE w:val="0"/>
      <w:autoSpaceDN w:val="0"/>
      <w:adjustRightInd w:val="0"/>
    </w:pPr>
    <w:rPr>
      <w:rFonts w:ascii="Courier New" w:eastAsiaTheme="minorHAnsi" w:hAnsi="Courier New" w:cs="Courier New"/>
      <w:color w:val="000000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D003A"/>
    <w:rPr>
      <w:rFonts w:ascii="Courier New" w:hAnsi="Courier New" w:cs="Courier New"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Milton</dc:creator>
  <cp:keywords/>
  <dc:description/>
  <cp:lastModifiedBy>Alyssa Milton</cp:lastModifiedBy>
  <cp:revision>2</cp:revision>
  <dcterms:created xsi:type="dcterms:W3CDTF">2020-02-24T04:07:00Z</dcterms:created>
  <dcterms:modified xsi:type="dcterms:W3CDTF">2020-06-04T06:35:00Z</dcterms:modified>
</cp:coreProperties>
</file>